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5092F" w14:textId="46DD40B6" w:rsidR="00442BB1" w:rsidRDefault="00603E9F" w:rsidP="00603E9F">
      <w:pPr>
        <w:jc w:val="center"/>
        <w:rPr>
          <w:b/>
          <w:bCs/>
        </w:rPr>
      </w:pPr>
      <w:r w:rsidRPr="00603E9F">
        <w:rPr>
          <w:b/>
          <w:bCs/>
        </w:rPr>
        <w:t xml:space="preserve">Variables </w:t>
      </w:r>
      <w:r w:rsidR="00D9621B">
        <w:rPr>
          <w:b/>
          <w:bCs/>
        </w:rPr>
        <w:t xml:space="preserve">and labels </w:t>
      </w:r>
      <w:r w:rsidRPr="00603E9F">
        <w:rPr>
          <w:b/>
          <w:bCs/>
        </w:rPr>
        <w:t>translations</w:t>
      </w:r>
    </w:p>
    <w:p w14:paraId="3A4A6EAB" w14:textId="0DC15AF3" w:rsidR="00603E9F" w:rsidRPr="00603E9F" w:rsidRDefault="00603E9F" w:rsidP="00603E9F">
      <w:pPr>
        <w:rPr>
          <w:b/>
          <w:bCs/>
          <w:lang w:val="en-US"/>
        </w:rPr>
      </w:pPr>
      <w:r w:rsidRPr="00603E9F">
        <w:rPr>
          <w:b/>
          <w:bCs/>
          <w:lang w:val="en-US"/>
        </w:rPr>
        <w:t>Ma</w:t>
      </w:r>
      <w:r>
        <w:rPr>
          <w:b/>
          <w:bCs/>
          <w:lang w:val="en-US"/>
        </w:rPr>
        <w:t>rché gros / Wholesale market</w:t>
      </w:r>
    </w:p>
    <w:p w14:paraId="2D440B12" w14:textId="77777777" w:rsidR="00603E9F" w:rsidRPr="00603E9F" w:rsidRDefault="00603E9F" w:rsidP="00603E9F">
      <w:pPr>
        <w:rPr>
          <w:b/>
          <w:bCs/>
          <w:lang w:val="en-US"/>
        </w:rPr>
      </w:pPr>
      <w:r w:rsidRPr="00603E9F">
        <w:rPr>
          <w:b/>
          <w:bCs/>
          <w:lang w:val="en-US"/>
        </w:rPr>
        <w:t>1. season</w:t>
      </w:r>
    </w:p>
    <w:p w14:paraId="3A59D6CF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English name: Season</w:t>
      </w:r>
    </w:p>
    <w:p w14:paraId="23928669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escription: Season of data collection</w:t>
      </w:r>
    </w:p>
    <w:p w14:paraId="473B415C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ata type: Categorical</w:t>
      </w:r>
    </w:p>
    <w:p w14:paraId="474750BF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Values and labels:</w:t>
      </w:r>
    </w:p>
    <w:p w14:paraId="6CB7786C" w14:textId="77777777" w:rsidR="00603E9F" w:rsidRPr="00603E9F" w:rsidRDefault="00603E9F" w:rsidP="00603E9F">
      <w:pPr>
        <w:ind w:left="708"/>
        <w:rPr>
          <w:lang w:val="en-US"/>
        </w:rPr>
      </w:pPr>
      <w:r w:rsidRPr="00603E9F">
        <w:rPr>
          <w:lang w:val="en-US"/>
        </w:rPr>
        <w:t>ss: Dry season</w:t>
      </w:r>
    </w:p>
    <w:p w14:paraId="5593C184" w14:textId="77777777" w:rsidR="00603E9F" w:rsidRPr="00603E9F" w:rsidRDefault="00603E9F" w:rsidP="00603E9F">
      <w:pPr>
        <w:ind w:left="708"/>
        <w:rPr>
          <w:lang w:val="en-US"/>
        </w:rPr>
      </w:pPr>
      <w:r w:rsidRPr="00603E9F">
        <w:rPr>
          <w:lang w:val="en-US"/>
        </w:rPr>
        <w:t>sp: Rainy season</w:t>
      </w:r>
    </w:p>
    <w:p w14:paraId="241E8F79" w14:textId="77777777" w:rsidR="00603E9F" w:rsidRDefault="00603E9F" w:rsidP="00603E9F">
      <w:pPr>
        <w:rPr>
          <w:lang w:val="en-US"/>
        </w:rPr>
      </w:pPr>
    </w:p>
    <w:p w14:paraId="2073CF94" w14:textId="7167546B" w:rsidR="00603E9F" w:rsidRPr="00603E9F" w:rsidRDefault="00603E9F" w:rsidP="00603E9F">
      <w:pPr>
        <w:rPr>
          <w:b/>
          <w:bCs/>
          <w:lang w:val="en-US"/>
        </w:rPr>
      </w:pPr>
      <w:r w:rsidRPr="00603E9F">
        <w:rPr>
          <w:b/>
          <w:bCs/>
          <w:lang w:val="en-US"/>
        </w:rPr>
        <w:t>2. nom_marche</w:t>
      </w:r>
    </w:p>
    <w:p w14:paraId="12A2E0C6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English name: Market name</w:t>
      </w:r>
    </w:p>
    <w:p w14:paraId="0D95BAFD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escription: Name of the market where data was collected</w:t>
      </w:r>
    </w:p>
    <w:p w14:paraId="44333215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ata type: String</w:t>
      </w:r>
    </w:p>
    <w:p w14:paraId="7B1535FA" w14:textId="77777777" w:rsidR="00603E9F" w:rsidRPr="00603E9F" w:rsidRDefault="00603E9F" w:rsidP="00603E9F">
      <w:pPr>
        <w:rPr>
          <w:lang w:val="en-US"/>
        </w:rPr>
      </w:pPr>
    </w:p>
    <w:p w14:paraId="77C4BCAA" w14:textId="77777777" w:rsidR="00603E9F" w:rsidRPr="00603E9F" w:rsidRDefault="00603E9F" w:rsidP="00603E9F">
      <w:pPr>
        <w:rPr>
          <w:b/>
          <w:bCs/>
          <w:lang w:val="en-US"/>
        </w:rPr>
      </w:pPr>
      <w:r w:rsidRPr="00603E9F">
        <w:rPr>
          <w:b/>
          <w:bCs/>
          <w:lang w:val="en-US"/>
        </w:rPr>
        <w:t>3. type_produit</w:t>
      </w:r>
    </w:p>
    <w:p w14:paraId="3AAFFCC1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English name: Product type</w:t>
      </w:r>
    </w:p>
    <w:p w14:paraId="0C803A0E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escription: Type of product surveyed</w:t>
      </w:r>
    </w:p>
    <w:p w14:paraId="2E3FD892" w14:textId="0828F9CE" w:rsidR="00603E9F" w:rsidRDefault="00603E9F" w:rsidP="00603E9F">
      <w:pPr>
        <w:rPr>
          <w:lang w:val="en-US"/>
        </w:rPr>
      </w:pPr>
      <w:r w:rsidRPr="00603E9F">
        <w:rPr>
          <w:lang w:val="en-US"/>
        </w:rPr>
        <w:t>Data type: String</w:t>
      </w:r>
    </w:p>
    <w:p w14:paraId="616B304B" w14:textId="77777777" w:rsidR="00B829E3" w:rsidRPr="00B829E3" w:rsidRDefault="00B829E3" w:rsidP="00B829E3">
      <w:pPr>
        <w:rPr>
          <w:lang w:val="en-US"/>
        </w:rPr>
      </w:pPr>
      <w:r w:rsidRPr="00B829E3">
        <w:rPr>
          <w:lang w:val="en-US"/>
        </w:rPr>
        <w:t>Values and labels:</w:t>
      </w:r>
    </w:p>
    <w:p w14:paraId="68288CB4" w14:textId="77777777" w:rsidR="00B829E3" w:rsidRDefault="00B829E3" w:rsidP="00B829E3">
      <w:pPr>
        <w:ind w:left="708"/>
        <w:rPr>
          <w:lang w:val="en-US"/>
        </w:rPr>
      </w:pPr>
      <w:r w:rsidRPr="00B829E3">
        <w:rPr>
          <w:lang w:val="en-US"/>
        </w:rPr>
        <w:t xml:space="preserve">Amarante: Amaranth. </w:t>
      </w:r>
    </w:p>
    <w:p w14:paraId="76AABEF6" w14:textId="77777777" w:rsidR="00B829E3" w:rsidRDefault="00B829E3" w:rsidP="00B829E3">
      <w:pPr>
        <w:ind w:left="708"/>
        <w:rPr>
          <w:lang w:val="en-US"/>
        </w:rPr>
      </w:pPr>
      <w:r w:rsidRPr="00B829E3">
        <w:rPr>
          <w:lang w:val="en-US"/>
        </w:rPr>
        <w:t xml:space="preserve">Grande morelle: African nightshade. </w:t>
      </w:r>
    </w:p>
    <w:p w14:paraId="0F6CE0F3" w14:textId="77777777" w:rsidR="00B829E3" w:rsidRPr="00B829E3" w:rsidRDefault="00B829E3" w:rsidP="00B829E3">
      <w:pPr>
        <w:ind w:left="708"/>
      </w:pPr>
      <w:r w:rsidRPr="00B829E3">
        <w:t xml:space="preserve">Morelle </w:t>
      </w:r>
      <w:proofErr w:type="gramStart"/>
      <w:r w:rsidRPr="00B829E3">
        <w:t>amère:</w:t>
      </w:r>
      <w:proofErr w:type="gramEnd"/>
      <w:r w:rsidRPr="00B829E3">
        <w:t xml:space="preserve"> Bitter nightshade. </w:t>
      </w:r>
    </w:p>
    <w:p w14:paraId="5EFE8E3C" w14:textId="77777777" w:rsidR="00B829E3" w:rsidRDefault="00B829E3" w:rsidP="00B829E3">
      <w:pPr>
        <w:ind w:left="708"/>
      </w:pPr>
      <w:r w:rsidRPr="00B829E3">
        <w:t xml:space="preserve">Oseille de </w:t>
      </w:r>
      <w:proofErr w:type="gramStart"/>
      <w:r w:rsidRPr="00B829E3">
        <w:t>Guinée:</w:t>
      </w:r>
      <w:proofErr w:type="gramEnd"/>
      <w:r w:rsidRPr="00B829E3">
        <w:t xml:space="preserve"> Hibiscus. </w:t>
      </w:r>
    </w:p>
    <w:p w14:paraId="66A38A55" w14:textId="77777777" w:rsidR="00B829E3" w:rsidRPr="00B829E3" w:rsidRDefault="00B829E3" w:rsidP="00B829E3">
      <w:pPr>
        <w:ind w:left="708"/>
        <w:rPr>
          <w:lang w:val="en-US"/>
        </w:rPr>
      </w:pPr>
      <w:r w:rsidRPr="00B829E3">
        <w:rPr>
          <w:lang w:val="en-US"/>
        </w:rPr>
        <w:t xml:space="preserve">Piment: Hot pepper. </w:t>
      </w:r>
    </w:p>
    <w:p w14:paraId="2AFEC65B" w14:textId="77777777" w:rsidR="00B829E3" w:rsidRPr="00B829E3" w:rsidRDefault="00B829E3" w:rsidP="00B829E3">
      <w:pPr>
        <w:ind w:left="708"/>
        <w:rPr>
          <w:lang w:val="en-US"/>
        </w:rPr>
      </w:pPr>
      <w:r w:rsidRPr="00B829E3">
        <w:rPr>
          <w:lang w:val="en-US"/>
        </w:rPr>
        <w:t xml:space="preserve">Ciboule: Spring onion. </w:t>
      </w:r>
    </w:p>
    <w:p w14:paraId="0B0C64FB" w14:textId="77777777" w:rsidR="00B829E3" w:rsidRDefault="00B829E3" w:rsidP="00B829E3">
      <w:pPr>
        <w:ind w:left="708"/>
      </w:pPr>
      <w:proofErr w:type="gramStart"/>
      <w:r w:rsidRPr="00B829E3">
        <w:t>Laitue:</w:t>
      </w:r>
      <w:proofErr w:type="gramEnd"/>
      <w:r w:rsidRPr="00B829E3">
        <w:t xml:space="preserve"> Lettuce. </w:t>
      </w:r>
    </w:p>
    <w:p w14:paraId="758AB571" w14:textId="77777777" w:rsidR="00B829E3" w:rsidRDefault="00B829E3" w:rsidP="00B829E3">
      <w:pPr>
        <w:ind w:left="708"/>
      </w:pPr>
      <w:r w:rsidRPr="00B829E3">
        <w:t xml:space="preserve">Chou </w:t>
      </w:r>
      <w:proofErr w:type="gramStart"/>
      <w:r w:rsidRPr="00B829E3">
        <w:t>pomme:</w:t>
      </w:r>
      <w:proofErr w:type="gramEnd"/>
      <w:r w:rsidRPr="00B829E3">
        <w:t xml:space="preserve"> Cabbage. </w:t>
      </w:r>
    </w:p>
    <w:p w14:paraId="655F9C18" w14:textId="77777777" w:rsidR="00B829E3" w:rsidRDefault="00B829E3" w:rsidP="00B829E3">
      <w:pPr>
        <w:ind w:left="708"/>
      </w:pPr>
      <w:proofErr w:type="gramStart"/>
      <w:r w:rsidRPr="00B829E3">
        <w:t>Tomate:</w:t>
      </w:r>
      <w:proofErr w:type="gramEnd"/>
      <w:r w:rsidRPr="00B829E3">
        <w:t xml:space="preserve"> Tomato. </w:t>
      </w:r>
    </w:p>
    <w:p w14:paraId="1FF4423A" w14:textId="77777777" w:rsidR="00B829E3" w:rsidRDefault="00B829E3" w:rsidP="00B829E3">
      <w:pPr>
        <w:ind w:left="708"/>
      </w:pPr>
      <w:proofErr w:type="gramStart"/>
      <w:r w:rsidRPr="00B829E3">
        <w:t>Carotte:</w:t>
      </w:r>
      <w:proofErr w:type="gramEnd"/>
      <w:r w:rsidRPr="00B829E3">
        <w:t xml:space="preserve"> Carrot. </w:t>
      </w:r>
    </w:p>
    <w:p w14:paraId="789D680F" w14:textId="77777777" w:rsidR="00B829E3" w:rsidRDefault="00B829E3" w:rsidP="00B829E3">
      <w:pPr>
        <w:ind w:left="708"/>
      </w:pPr>
      <w:r w:rsidRPr="00B829E3">
        <w:t xml:space="preserve">Aubergine </w:t>
      </w:r>
      <w:proofErr w:type="gramStart"/>
      <w:r w:rsidRPr="00B829E3">
        <w:t>violette:</w:t>
      </w:r>
      <w:proofErr w:type="gramEnd"/>
      <w:r w:rsidRPr="00B829E3">
        <w:t xml:space="preserve"> Eggplant. </w:t>
      </w:r>
    </w:p>
    <w:p w14:paraId="49AE021B" w14:textId="77777777" w:rsidR="00B829E3" w:rsidRDefault="00B829E3" w:rsidP="00B829E3">
      <w:pPr>
        <w:ind w:left="708"/>
      </w:pPr>
      <w:proofErr w:type="gramStart"/>
      <w:r w:rsidRPr="00B829E3">
        <w:lastRenderedPageBreak/>
        <w:t>Poivron:</w:t>
      </w:r>
      <w:proofErr w:type="gramEnd"/>
      <w:r w:rsidRPr="00B829E3">
        <w:t xml:space="preserve"> Bell pepper. </w:t>
      </w:r>
    </w:p>
    <w:p w14:paraId="3393ACFC" w14:textId="77777777" w:rsidR="00B829E3" w:rsidRDefault="00B829E3" w:rsidP="00B829E3">
      <w:pPr>
        <w:ind w:left="708"/>
      </w:pPr>
      <w:proofErr w:type="gramStart"/>
      <w:r w:rsidRPr="00B829E3">
        <w:t>Courgette:</w:t>
      </w:r>
      <w:proofErr w:type="gramEnd"/>
      <w:r w:rsidRPr="00B829E3">
        <w:t xml:space="preserve"> Zucchini. </w:t>
      </w:r>
    </w:p>
    <w:p w14:paraId="43601DF5" w14:textId="77777777" w:rsidR="00B829E3" w:rsidRDefault="00B829E3" w:rsidP="00B829E3">
      <w:pPr>
        <w:ind w:left="708"/>
      </w:pPr>
      <w:proofErr w:type="gramStart"/>
      <w:r w:rsidRPr="00B829E3">
        <w:t>Concombre:</w:t>
      </w:r>
      <w:proofErr w:type="gramEnd"/>
      <w:r w:rsidRPr="00B829E3">
        <w:t xml:space="preserve"> Cucumber. </w:t>
      </w:r>
    </w:p>
    <w:p w14:paraId="596A14BF" w14:textId="77777777" w:rsidR="00B829E3" w:rsidRDefault="00B829E3" w:rsidP="00B829E3">
      <w:pPr>
        <w:ind w:left="708"/>
      </w:pPr>
      <w:proofErr w:type="gramStart"/>
      <w:r w:rsidRPr="00B829E3">
        <w:t>Baselle:</w:t>
      </w:r>
      <w:proofErr w:type="gramEnd"/>
      <w:r w:rsidRPr="00B829E3">
        <w:t xml:space="preserve"> Malabar spinach. </w:t>
      </w:r>
    </w:p>
    <w:p w14:paraId="55AACDEF" w14:textId="77777777" w:rsidR="00B829E3" w:rsidRPr="00B829E3" w:rsidRDefault="00B829E3" w:rsidP="00B829E3">
      <w:pPr>
        <w:ind w:left="708"/>
        <w:rPr>
          <w:lang w:val="en-US"/>
        </w:rPr>
      </w:pPr>
      <w:r w:rsidRPr="00B829E3">
        <w:rPr>
          <w:lang w:val="en-US"/>
        </w:rPr>
        <w:t xml:space="preserve">Haricot vert: </w:t>
      </w:r>
      <w:proofErr w:type="gramStart"/>
      <w:r w:rsidRPr="00B829E3">
        <w:rPr>
          <w:lang w:val="en-US"/>
        </w:rPr>
        <w:t>Green</w:t>
      </w:r>
      <w:proofErr w:type="gramEnd"/>
      <w:r w:rsidRPr="00B829E3">
        <w:rPr>
          <w:lang w:val="en-US"/>
        </w:rPr>
        <w:t xml:space="preserve"> bean.</w:t>
      </w:r>
    </w:p>
    <w:p w14:paraId="62641654" w14:textId="77777777" w:rsidR="00603E9F" w:rsidRPr="00603E9F" w:rsidRDefault="00603E9F" w:rsidP="00603E9F">
      <w:pPr>
        <w:rPr>
          <w:lang w:val="en-US"/>
        </w:rPr>
      </w:pPr>
    </w:p>
    <w:p w14:paraId="34B984AF" w14:textId="77777777" w:rsidR="00603E9F" w:rsidRPr="00603E9F" w:rsidRDefault="00603E9F" w:rsidP="00603E9F">
      <w:pPr>
        <w:rPr>
          <w:b/>
          <w:bCs/>
          <w:lang w:val="en-US"/>
        </w:rPr>
      </w:pPr>
      <w:r w:rsidRPr="00603E9F">
        <w:rPr>
          <w:b/>
          <w:bCs/>
          <w:lang w:val="en-US"/>
        </w:rPr>
        <w:t>4. unite_de_transaction_vente</w:t>
      </w:r>
    </w:p>
    <w:p w14:paraId="1CC1A4BE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English name: Unit of sale</w:t>
      </w:r>
    </w:p>
    <w:p w14:paraId="4BD9D7CD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escription: Unit used for product transactions</w:t>
      </w:r>
    </w:p>
    <w:p w14:paraId="7F38B7F3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ata type: Categorical</w:t>
      </w:r>
    </w:p>
    <w:p w14:paraId="3DF5D55F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Values and labels:</w:t>
      </w:r>
    </w:p>
    <w:p w14:paraId="06F39AF6" w14:textId="77777777" w:rsidR="00603E9F" w:rsidRPr="00603E9F" w:rsidRDefault="00603E9F" w:rsidP="00603E9F">
      <w:pPr>
        <w:ind w:left="708"/>
        <w:rPr>
          <w:lang w:val="en-US"/>
        </w:rPr>
      </w:pPr>
      <w:r w:rsidRPr="00603E9F">
        <w:rPr>
          <w:lang w:val="en-US"/>
        </w:rPr>
        <w:t>Botte: Bundle</w:t>
      </w:r>
    </w:p>
    <w:p w14:paraId="4A8C7368" w14:textId="77777777" w:rsidR="00603E9F" w:rsidRPr="00603E9F" w:rsidRDefault="00603E9F" w:rsidP="00603E9F">
      <w:pPr>
        <w:ind w:left="708"/>
        <w:rPr>
          <w:lang w:val="en-US"/>
        </w:rPr>
      </w:pPr>
      <w:r w:rsidRPr="00603E9F">
        <w:rPr>
          <w:lang w:val="en-US"/>
        </w:rPr>
        <w:t>Seau: Bucket</w:t>
      </w:r>
    </w:p>
    <w:p w14:paraId="093444C9" w14:textId="77777777" w:rsidR="00603E9F" w:rsidRPr="00603E9F" w:rsidRDefault="00603E9F" w:rsidP="00603E9F">
      <w:pPr>
        <w:ind w:left="708"/>
        <w:rPr>
          <w:lang w:val="en-US"/>
        </w:rPr>
      </w:pPr>
      <w:r w:rsidRPr="00603E9F">
        <w:rPr>
          <w:lang w:val="en-US"/>
        </w:rPr>
        <w:t>Tas: Pile</w:t>
      </w:r>
    </w:p>
    <w:p w14:paraId="353F8AFE" w14:textId="6E32CFFF" w:rsidR="00603E9F" w:rsidRPr="00603E9F" w:rsidRDefault="00603E9F" w:rsidP="00603E9F">
      <w:pPr>
        <w:ind w:left="708"/>
        <w:rPr>
          <w:lang w:val="en-US"/>
        </w:rPr>
      </w:pPr>
      <w:r w:rsidRPr="00603E9F">
        <w:rPr>
          <w:lang w:val="en-US"/>
        </w:rPr>
        <w:t xml:space="preserve">Planche: </w:t>
      </w:r>
      <w:r w:rsidR="000E4EA3" w:rsidRPr="000E4EA3">
        <w:rPr>
          <w:lang w:val="en-US"/>
        </w:rPr>
        <w:t>bed of crops still in the field</w:t>
      </w:r>
    </w:p>
    <w:p w14:paraId="28F5742A" w14:textId="77777777" w:rsidR="00603E9F" w:rsidRDefault="00603E9F" w:rsidP="00603E9F">
      <w:pPr>
        <w:rPr>
          <w:lang w:val="en-US"/>
        </w:rPr>
      </w:pPr>
    </w:p>
    <w:p w14:paraId="61C4000C" w14:textId="4372DF83" w:rsidR="00603E9F" w:rsidRPr="00603E9F" w:rsidRDefault="00603E9F" w:rsidP="00603E9F">
      <w:pPr>
        <w:rPr>
          <w:b/>
          <w:bCs/>
          <w:lang w:val="en-US"/>
        </w:rPr>
      </w:pPr>
      <w:r w:rsidRPr="00603E9F">
        <w:rPr>
          <w:b/>
          <w:bCs/>
          <w:lang w:val="en-US"/>
        </w:rPr>
        <w:t>5. poids_kg</w:t>
      </w:r>
    </w:p>
    <w:p w14:paraId="160DE040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English name: Weight (kg)</w:t>
      </w:r>
    </w:p>
    <w:p w14:paraId="2D60AF86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escription: Weight of the product</w:t>
      </w:r>
    </w:p>
    <w:p w14:paraId="713A6AF6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ata type: Numeric</w:t>
      </w:r>
    </w:p>
    <w:p w14:paraId="692663EA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Unit: Kilograms (kg)</w:t>
      </w:r>
    </w:p>
    <w:p w14:paraId="00D3EE4A" w14:textId="77777777" w:rsidR="00603E9F" w:rsidRPr="00603E9F" w:rsidRDefault="00603E9F" w:rsidP="00603E9F">
      <w:pPr>
        <w:rPr>
          <w:lang w:val="en-US"/>
        </w:rPr>
      </w:pPr>
    </w:p>
    <w:p w14:paraId="5D693E09" w14:textId="77777777" w:rsidR="00603E9F" w:rsidRPr="00603E9F" w:rsidRDefault="00603E9F" w:rsidP="00603E9F">
      <w:pPr>
        <w:rPr>
          <w:b/>
          <w:bCs/>
          <w:lang w:val="en-US"/>
        </w:rPr>
      </w:pPr>
      <w:r w:rsidRPr="00603E9F">
        <w:rPr>
          <w:b/>
          <w:bCs/>
          <w:lang w:val="en-US"/>
        </w:rPr>
        <w:t>6. nb_unite</w:t>
      </w:r>
    </w:p>
    <w:p w14:paraId="581939F6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English name: Number of units</w:t>
      </w:r>
    </w:p>
    <w:p w14:paraId="5AD17353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escription: Number of units sold or observed</w:t>
      </w:r>
    </w:p>
    <w:p w14:paraId="304212A4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ata type: Numeric</w:t>
      </w:r>
    </w:p>
    <w:p w14:paraId="71D1EF19" w14:textId="77777777" w:rsidR="00603E9F" w:rsidRPr="00603E9F" w:rsidRDefault="00603E9F" w:rsidP="00603E9F">
      <w:pPr>
        <w:rPr>
          <w:lang w:val="en-US"/>
        </w:rPr>
      </w:pPr>
    </w:p>
    <w:p w14:paraId="1DCE83E7" w14:textId="77777777" w:rsidR="00603E9F" w:rsidRPr="00603E9F" w:rsidRDefault="00603E9F" w:rsidP="00603E9F">
      <w:pPr>
        <w:rPr>
          <w:b/>
          <w:bCs/>
          <w:lang w:val="en-US"/>
        </w:rPr>
      </w:pPr>
      <w:r w:rsidRPr="00603E9F">
        <w:rPr>
          <w:b/>
          <w:bCs/>
          <w:lang w:val="en-US"/>
        </w:rPr>
        <w:t>7. prix_ut</w:t>
      </w:r>
    </w:p>
    <w:p w14:paraId="1BAFC20E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English name: Unit price</w:t>
      </w:r>
    </w:p>
    <w:p w14:paraId="40B461FC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escription: Price per unit</w:t>
      </w:r>
    </w:p>
    <w:p w14:paraId="631FE4A6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ata type: Numeric</w:t>
      </w:r>
    </w:p>
    <w:p w14:paraId="5993A7EB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lastRenderedPageBreak/>
        <w:t>Unit: FCFA per unit</w:t>
      </w:r>
    </w:p>
    <w:p w14:paraId="109DC6A1" w14:textId="77777777" w:rsidR="00603E9F" w:rsidRPr="00603E9F" w:rsidRDefault="00603E9F" w:rsidP="00603E9F">
      <w:pPr>
        <w:rPr>
          <w:lang w:val="en-US"/>
        </w:rPr>
      </w:pPr>
    </w:p>
    <w:p w14:paraId="0FD9C351" w14:textId="77777777" w:rsidR="00603E9F" w:rsidRPr="00603E9F" w:rsidRDefault="00603E9F" w:rsidP="00603E9F">
      <w:pPr>
        <w:rPr>
          <w:b/>
          <w:bCs/>
          <w:lang w:val="en-US"/>
        </w:rPr>
      </w:pPr>
      <w:r w:rsidRPr="00603E9F">
        <w:rPr>
          <w:b/>
          <w:bCs/>
          <w:lang w:val="en-US"/>
        </w:rPr>
        <w:t>8. valeur_total_f_cfa</w:t>
      </w:r>
    </w:p>
    <w:p w14:paraId="573DA4D7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English name: Total value (FCFA)</w:t>
      </w:r>
    </w:p>
    <w:p w14:paraId="72E9A112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escription: Total transaction value</w:t>
      </w:r>
    </w:p>
    <w:p w14:paraId="07D52EFF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ata type: Numeric</w:t>
      </w:r>
    </w:p>
    <w:p w14:paraId="18789F11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Unit: FCFA</w:t>
      </w:r>
    </w:p>
    <w:p w14:paraId="667B0C04" w14:textId="77777777" w:rsidR="00603E9F" w:rsidRPr="00603E9F" w:rsidRDefault="00603E9F" w:rsidP="00603E9F">
      <w:pPr>
        <w:rPr>
          <w:lang w:val="en-US"/>
        </w:rPr>
      </w:pPr>
    </w:p>
    <w:p w14:paraId="1988E22D" w14:textId="77777777" w:rsidR="00603E9F" w:rsidRPr="00603E9F" w:rsidRDefault="00603E9F" w:rsidP="00603E9F">
      <w:pPr>
        <w:rPr>
          <w:b/>
          <w:bCs/>
          <w:lang w:val="en-US"/>
        </w:rPr>
      </w:pPr>
      <w:r w:rsidRPr="00603E9F">
        <w:rPr>
          <w:b/>
          <w:bCs/>
          <w:lang w:val="en-US"/>
        </w:rPr>
        <w:t>9. volume_total_kg</w:t>
      </w:r>
    </w:p>
    <w:p w14:paraId="108EEA36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English name: Total volume (kg)</w:t>
      </w:r>
    </w:p>
    <w:p w14:paraId="55BBD329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escription: Total quantity expressed in kilograms</w:t>
      </w:r>
    </w:p>
    <w:p w14:paraId="21A0B8EB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ata type: Numeric</w:t>
      </w:r>
    </w:p>
    <w:p w14:paraId="2DE2CDDD" w14:textId="77777777" w:rsidR="00603E9F" w:rsidRPr="00603E9F" w:rsidRDefault="00603E9F" w:rsidP="00603E9F">
      <w:pPr>
        <w:rPr>
          <w:lang w:val="en-US"/>
        </w:rPr>
      </w:pPr>
    </w:p>
    <w:p w14:paraId="71005D7E" w14:textId="77777777" w:rsidR="00603E9F" w:rsidRPr="00603E9F" w:rsidRDefault="00603E9F" w:rsidP="00603E9F">
      <w:pPr>
        <w:rPr>
          <w:b/>
          <w:bCs/>
          <w:lang w:val="en-US"/>
        </w:rPr>
      </w:pPr>
      <w:r w:rsidRPr="00603E9F">
        <w:rPr>
          <w:b/>
          <w:bCs/>
          <w:lang w:val="en-US"/>
        </w:rPr>
        <w:t>10. nb_grossistes</w:t>
      </w:r>
    </w:p>
    <w:p w14:paraId="0D819FA6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English name: Number of wholesalers</w:t>
      </w:r>
    </w:p>
    <w:p w14:paraId="40D65C1A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escription: Number of wholesalers involved</w:t>
      </w:r>
    </w:p>
    <w:p w14:paraId="7A981F25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ata type: Numeric</w:t>
      </w:r>
    </w:p>
    <w:p w14:paraId="38EFB625" w14:textId="77777777" w:rsidR="00603E9F" w:rsidRPr="00603E9F" w:rsidRDefault="00603E9F" w:rsidP="00603E9F">
      <w:pPr>
        <w:rPr>
          <w:lang w:val="en-US"/>
        </w:rPr>
      </w:pPr>
    </w:p>
    <w:p w14:paraId="5F2B6BE7" w14:textId="77777777" w:rsidR="00603E9F" w:rsidRPr="00603E9F" w:rsidRDefault="00603E9F" w:rsidP="00603E9F">
      <w:pPr>
        <w:rPr>
          <w:b/>
          <w:bCs/>
          <w:lang w:val="en-US"/>
        </w:rPr>
      </w:pPr>
      <w:r w:rsidRPr="00603E9F">
        <w:rPr>
          <w:b/>
          <w:bCs/>
          <w:lang w:val="en-US"/>
        </w:rPr>
        <w:t>11. origine_produit</w:t>
      </w:r>
    </w:p>
    <w:p w14:paraId="23D1BA85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English name: Product origin (1)</w:t>
      </w:r>
    </w:p>
    <w:p w14:paraId="3FED4CBE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escription: Primary origin of the product</w:t>
      </w:r>
    </w:p>
    <w:p w14:paraId="0DA5F95B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ata type: String</w:t>
      </w:r>
    </w:p>
    <w:p w14:paraId="335BD3DA" w14:textId="4DCAE1CF" w:rsidR="00603E9F" w:rsidRDefault="00603E9F" w:rsidP="00603E9F">
      <w:pPr>
        <w:rPr>
          <w:lang w:val="en-US"/>
        </w:rPr>
      </w:pPr>
    </w:p>
    <w:p w14:paraId="06332F09" w14:textId="77777777" w:rsidR="00B829E3" w:rsidRDefault="00B829E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05C9363" w14:textId="14AB2EE8" w:rsidR="00603E9F" w:rsidRDefault="00603E9F" w:rsidP="00603E9F">
      <w:pPr>
        <w:rPr>
          <w:b/>
          <w:bCs/>
          <w:lang w:val="en-US"/>
        </w:rPr>
      </w:pPr>
      <w:r w:rsidRPr="00603E9F">
        <w:rPr>
          <w:b/>
          <w:bCs/>
          <w:lang w:val="en-US"/>
        </w:rPr>
        <w:lastRenderedPageBreak/>
        <w:t>Marché detail / Retail market</w:t>
      </w:r>
    </w:p>
    <w:p w14:paraId="702A03EE" w14:textId="1DDFF258" w:rsidR="00603E9F" w:rsidRPr="00603E9F" w:rsidRDefault="00603E9F" w:rsidP="00603E9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1. </w:t>
      </w:r>
      <w:r w:rsidRPr="00603E9F">
        <w:rPr>
          <w:b/>
          <w:bCs/>
          <w:lang w:val="en-US"/>
        </w:rPr>
        <w:t>season</w:t>
      </w:r>
    </w:p>
    <w:p w14:paraId="16E5B561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English name: Season</w:t>
      </w:r>
    </w:p>
    <w:p w14:paraId="056BFDB8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escription: Agricultural season during which the observation was made</w:t>
      </w:r>
    </w:p>
    <w:p w14:paraId="1AF12728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ata type: Categorical</w:t>
      </w:r>
    </w:p>
    <w:p w14:paraId="3077DC8F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Values and labels:</w:t>
      </w:r>
    </w:p>
    <w:p w14:paraId="0155282E" w14:textId="77777777" w:rsidR="00603E9F" w:rsidRPr="00603E9F" w:rsidRDefault="00603E9F" w:rsidP="00603E9F">
      <w:pPr>
        <w:ind w:left="708"/>
        <w:rPr>
          <w:lang w:val="en-US"/>
        </w:rPr>
      </w:pPr>
      <w:r w:rsidRPr="00603E9F">
        <w:rPr>
          <w:lang w:val="en-US"/>
        </w:rPr>
        <w:t>ss: Dry season</w:t>
      </w:r>
    </w:p>
    <w:p w14:paraId="3AF3121A" w14:textId="77777777" w:rsidR="00603E9F" w:rsidRPr="00603E9F" w:rsidRDefault="00603E9F" w:rsidP="00603E9F">
      <w:pPr>
        <w:ind w:left="708"/>
        <w:rPr>
          <w:lang w:val="en-US"/>
        </w:rPr>
      </w:pPr>
      <w:r w:rsidRPr="00603E9F">
        <w:rPr>
          <w:lang w:val="en-US"/>
        </w:rPr>
        <w:t>sp: Rainy season</w:t>
      </w:r>
    </w:p>
    <w:p w14:paraId="1A0A3B6D" w14:textId="215CCFE8" w:rsidR="00603E9F" w:rsidRPr="00603E9F" w:rsidRDefault="00603E9F" w:rsidP="00603E9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2. </w:t>
      </w:r>
      <w:r w:rsidRPr="00603E9F">
        <w:rPr>
          <w:b/>
          <w:bCs/>
          <w:lang w:val="en-US"/>
        </w:rPr>
        <w:t>code_obs</w:t>
      </w:r>
    </w:p>
    <w:p w14:paraId="15968A95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English name: Observation ID</w:t>
      </w:r>
    </w:p>
    <w:p w14:paraId="4B4F42A1" w14:textId="77777777" w:rsidR="00603E9F" w:rsidRPr="00603E9F" w:rsidRDefault="00603E9F" w:rsidP="00603E9F">
      <w:pPr>
        <w:rPr>
          <w:lang w:val="en-US"/>
        </w:rPr>
      </w:pPr>
      <w:r w:rsidRPr="00603E9F">
        <w:rPr>
          <w:lang w:val="en-US"/>
        </w:rPr>
        <w:t>Description: Unique identification code assigned to each observation</w:t>
      </w:r>
    </w:p>
    <w:p w14:paraId="3ABC05C9" w14:textId="77777777" w:rsidR="00603E9F" w:rsidRPr="00603E9F" w:rsidRDefault="00603E9F" w:rsidP="00603E9F">
      <w:pPr>
        <w:rPr>
          <w:b/>
          <w:bCs/>
          <w:lang w:val="en-US"/>
        </w:rPr>
      </w:pPr>
      <w:r w:rsidRPr="00603E9F">
        <w:rPr>
          <w:lang w:val="en-US"/>
        </w:rPr>
        <w:t>Data type: Numeric</w:t>
      </w:r>
    </w:p>
    <w:p w14:paraId="246BA07D" w14:textId="2DB6BD27" w:rsidR="00603E9F" w:rsidRPr="00603E9F" w:rsidRDefault="00603E9F" w:rsidP="00603E9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3. </w:t>
      </w:r>
      <w:r w:rsidRPr="00603E9F">
        <w:rPr>
          <w:b/>
          <w:bCs/>
          <w:lang w:val="en-US"/>
        </w:rPr>
        <w:t>type_marche</w:t>
      </w:r>
    </w:p>
    <w:p w14:paraId="4FF89840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English name: Market type</w:t>
      </w:r>
    </w:p>
    <w:p w14:paraId="0EF5BBF9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Description: Type of market where the transaction takes place</w:t>
      </w:r>
    </w:p>
    <w:p w14:paraId="04390871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Data type: Categorical</w:t>
      </w:r>
    </w:p>
    <w:p w14:paraId="1B058762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Values and labels:</w:t>
      </w:r>
    </w:p>
    <w:p w14:paraId="3E277426" w14:textId="77777777" w:rsidR="00603E9F" w:rsidRPr="00B829E3" w:rsidRDefault="00603E9F" w:rsidP="00B829E3">
      <w:pPr>
        <w:ind w:left="708"/>
        <w:rPr>
          <w:lang w:val="en-US"/>
        </w:rPr>
      </w:pPr>
      <w:r w:rsidRPr="00B829E3">
        <w:rPr>
          <w:lang w:val="en-US"/>
        </w:rPr>
        <w:t>Detail: Retail market</w:t>
      </w:r>
    </w:p>
    <w:p w14:paraId="0A9F9C77" w14:textId="77777777" w:rsidR="00603E9F" w:rsidRPr="00B829E3" w:rsidRDefault="00603E9F" w:rsidP="00B829E3">
      <w:pPr>
        <w:ind w:left="708"/>
        <w:rPr>
          <w:lang w:val="en-US"/>
        </w:rPr>
      </w:pPr>
      <w:r w:rsidRPr="00B829E3">
        <w:rPr>
          <w:lang w:val="en-US"/>
        </w:rPr>
        <w:t>Gros: Wholesale market</w:t>
      </w:r>
    </w:p>
    <w:p w14:paraId="28423FB9" w14:textId="670324FB" w:rsidR="00603E9F" w:rsidRPr="00603E9F" w:rsidRDefault="00B829E3" w:rsidP="00603E9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4. </w:t>
      </w:r>
      <w:r w:rsidR="00603E9F" w:rsidRPr="00603E9F">
        <w:rPr>
          <w:b/>
          <w:bCs/>
          <w:lang w:val="en-US"/>
        </w:rPr>
        <w:t>nom_marche</w:t>
      </w:r>
    </w:p>
    <w:p w14:paraId="1093626B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English name: Market name</w:t>
      </w:r>
    </w:p>
    <w:p w14:paraId="01335DEB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Description: Name of the market where the observation was recorded</w:t>
      </w:r>
    </w:p>
    <w:p w14:paraId="2AA6B8F2" w14:textId="3ADF9E9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 xml:space="preserve">Data type: </w:t>
      </w:r>
      <w:r w:rsidR="000E4EA3">
        <w:rPr>
          <w:lang w:val="en-US"/>
        </w:rPr>
        <w:t>String</w:t>
      </w:r>
    </w:p>
    <w:p w14:paraId="31C9D0D0" w14:textId="087995D0" w:rsidR="00603E9F" w:rsidRPr="00603E9F" w:rsidRDefault="00B829E3" w:rsidP="00603E9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5. </w:t>
      </w:r>
      <w:r w:rsidR="00603E9F" w:rsidRPr="00603E9F">
        <w:rPr>
          <w:b/>
          <w:bCs/>
          <w:lang w:val="en-US"/>
        </w:rPr>
        <w:t>fonction_enquete</w:t>
      </w:r>
    </w:p>
    <w:p w14:paraId="265C951B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English name: Respondent role</w:t>
      </w:r>
    </w:p>
    <w:p w14:paraId="48D0E29B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Description: Function or professional role of the respondent in the market</w:t>
      </w:r>
    </w:p>
    <w:p w14:paraId="10923E2F" w14:textId="6083337B" w:rsidR="00603E9F" w:rsidRDefault="00603E9F" w:rsidP="00603E9F">
      <w:pPr>
        <w:rPr>
          <w:lang w:val="en-US"/>
        </w:rPr>
      </w:pPr>
      <w:r w:rsidRPr="00B829E3">
        <w:rPr>
          <w:lang w:val="en-US"/>
        </w:rPr>
        <w:t>Data type: Categorical</w:t>
      </w:r>
    </w:p>
    <w:p w14:paraId="245ADECF" w14:textId="0BB82D12" w:rsidR="00B829E3" w:rsidRDefault="00B829E3" w:rsidP="00603E9F">
      <w:r w:rsidRPr="00B829E3">
        <w:t xml:space="preserve">Values and </w:t>
      </w:r>
      <w:proofErr w:type="gramStart"/>
      <w:r w:rsidRPr="00B829E3">
        <w:t>l</w:t>
      </w:r>
      <w:r>
        <w:t>abels:</w:t>
      </w:r>
      <w:proofErr w:type="gramEnd"/>
    </w:p>
    <w:p w14:paraId="76DD624C" w14:textId="77777777" w:rsidR="00B829E3" w:rsidRDefault="00B829E3" w:rsidP="00B829E3">
      <w:pPr>
        <w:ind w:left="708"/>
      </w:pPr>
      <w:proofErr w:type="gramStart"/>
      <w:r w:rsidRPr="00B829E3">
        <w:t>Détaillant:</w:t>
      </w:r>
      <w:proofErr w:type="gramEnd"/>
      <w:r w:rsidRPr="00B829E3">
        <w:t xml:space="preserve"> Retailer. </w:t>
      </w:r>
    </w:p>
    <w:p w14:paraId="51CCD33B" w14:textId="77777777" w:rsidR="00B829E3" w:rsidRDefault="00B829E3" w:rsidP="00B829E3">
      <w:pPr>
        <w:ind w:left="708"/>
      </w:pPr>
      <w:proofErr w:type="gramStart"/>
      <w:r w:rsidRPr="00B829E3">
        <w:t>Producteur:</w:t>
      </w:r>
      <w:proofErr w:type="gramEnd"/>
      <w:r w:rsidRPr="00B829E3">
        <w:t xml:space="preserve"> Producer. </w:t>
      </w:r>
    </w:p>
    <w:p w14:paraId="0C38802E" w14:textId="77777777" w:rsidR="00B829E3" w:rsidRDefault="00B829E3" w:rsidP="00B829E3">
      <w:pPr>
        <w:ind w:left="708"/>
      </w:pPr>
      <w:r w:rsidRPr="00B829E3">
        <w:t>Demi-</w:t>
      </w:r>
      <w:proofErr w:type="gramStart"/>
      <w:r w:rsidRPr="00B829E3">
        <w:t>grossiste:</w:t>
      </w:r>
      <w:proofErr w:type="gramEnd"/>
      <w:r w:rsidRPr="00B829E3">
        <w:t xml:space="preserve"> Semi-wholesaler. </w:t>
      </w:r>
    </w:p>
    <w:p w14:paraId="26A1F200" w14:textId="77777777" w:rsidR="00B829E3" w:rsidRDefault="00B829E3" w:rsidP="00B829E3">
      <w:pPr>
        <w:ind w:left="708"/>
      </w:pPr>
      <w:proofErr w:type="gramStart"/>
      <w:r w:rsidRPr="00B829E3">
        <w:lastRenderedPageBreak/>
        <w:t>Grossiste:</w:t>
      </w:r>
      <w:proofErr w:type="gramEnd"/>
      <w:r w:rsidRPr="00B829E3">
        <w:t xml:space="preserve"> Wholesaler. </w:t>
      </w:r>
    </w:p>
    <w:p w14:paraId="49E4A085" w14:textId="77777777" w:rsidR="00B829E3" w:rsidRDefault="00B829E3" w:rsidP="00B829E3">
      <w:pPr>
        <w:ind w:left="708"/>
      </w:pPr>
      <w:r w:rsidRPr="00B829E3">
        <w:t xml:space="preserve">Grossiste / </w:t>
      </w:r>
      <w:proofErr w:type="gramStart"/>
      <w:r w:rsidRPr="00B829E3">
        <w:t>Détaillant:</w:t>
      </w:r>
      <w:proofErr w:type="gramEnd"/>
      <w:r w:rsidRPr="00B829E3">
        <w:t xml:space="preserve"> Wholesaler/Retailer. </w:t>
      </w:r>
    </w:p>
    <w:p w14:paraId="00FFA736" w14:textId="77777777" w:rsidR="00B829E3" w:rsidRDefault="00B829E3" w:rsidP="00B829E3">
      <w:pPr>
        <w:ind w:left="708"/>
      </w:pPr>
      <w:r w:rsidRPr="00B829E3">
        <w:t>Producteur / Demi-</w:t>
      </w:r>
      <w:proofErr w:type="gramStart"/>
      <w:r w:rsidRPr="00B829E3">
        <w:t>grossiste:</w:t>
      </w:r>
      <w:proofErr w:type="gramEnd"/>
      <w:r w:rsidRPr="00B829E3">
        <w:t xml:space="preserve"> Producer/Semi-wholesaler. </w:t>
      </w:r>
    </w:p>
    <w:p w14:paraId="249AACDD" w14:textId="77777777" w:rsidR="00B829E3" w:rsidRDefault="00B829E3" w:rsidP="00B829E3">
      <w:pPr>
        <w:ind w:left="708"/>
      </w:pPr>
      <w:r w:rsidRPr="00B829E3">
        <w:t xml:space="preserve">Détaillant / </w:t>
      </w:r>
      <w:proofErr w:type="gramStart"/>
      <w:r w:rsidRPr="00B829E3">
        <w:t>Producteur:</w:t>
      </w:r>
      <w:proofErr w:type="gramEnd"/>
      <w:r w:rsidRPr="00B829E3">
        <w:t xml:space="preserve"> Retailer/Producer. </w:t>
      </w:r>
    </w:p>
    <w:p w14:paraId="2403E94B" w14:textId="034F800F" w:rsidR="00B829E3" w:rsidRDefault="00B829E3" w:rsidP="00B829E3">
      <w:pPr>
        <w:ind w:left="708"/>
      </w:pPr>
      <w:proofErr w:type="gramStart"/>
      <w:r w:rsidRPr="00B829E3">
        <w:t>Autoproducteur:</w:t>
      </w:r>
      <w:proofErr w:type="gramEnd"/>
      <w:r w:rsidRPr="00B829E3">
        <w:t xml:space="preserve"> Self-producer.</w:t>
      </w:r>
    </w:p>
    <w:p w14:paraId="1BF07F24" w14:textId="77777777" w:rsidR="000E4EA3" w:rsidRPr="00B829E3" w:rsidRDefault="000E4EA3" w:rsidP="00B829E3">
      <w:pPr>
        <w:ind w:left="708"/>
      </w:pPr>
    </w:p>
    <w:p w14:paraId="7032DDBB" w14:textId="75E80135" w:rsidR="00603E9F" w:rsidRPr="00B829E3" w:rsidRDefault="00B829E3" w:rsidP="00603E9F">
      <w:pPr>
        <w:rPr>
          <w:b/>
          <w:bCs/>
        </w:rPr>
      </w:pPr>
      <w:r w:rsidRPr="00B829E3">
        <w:rPr>
          <w:b/>
          <w:bCs/>
        </w:rPr>
        <w:t xml:space="preserve">6. </w:t>
      </w:r>
      <w:r w:rsidR="00603E9F" w:rsidRPr="00B829E3">
        <w:rPr>
          <w:b/>
          <w:bCs/>
        </w:rPr>
        <w:t>sexe_enquete</w:t>
      </w:r>
    </w:p>
    <w:p w14:paraId="6A714EAF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English name: Respondent gender</w:t>
      </w:r>
    </w:p>
    <w:p w14:paraId="34B1EAE2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Data type: Categorical</w:t>
      </w:r>
    </w:p>
    <w:p w14:paraId="288CA7F6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Values and labels:</w:t>
      </w:r>
    </w:p>
    <w:p w14:paraId="37144343" w14:textId="160FCE18" w:rsidR="00603E9F" w:rsidRPr="00B829E3" w:rsidRDefault="00B829E3" w:rsidP="00B829E3">
      <w:pPr>
        <w:ind w:left="708"/>
        <w:rPr>
          <w:lang w:val="en-US"/>
        </w:rPr>
      </w:pPr>
      <w:r w:rsidRPr="00B829E3">
        <w:rPr>
          <w:lang w:val="en-US"/>
        </w:rPr>
        <w:t>Masculin</w:t>
      </w:r>
      <w:r w:rsidR="00603E9F" w:rsidRPr="00B829E3">
        <w:rPr>
          <w:lang w:val="en-US"/>
        </w:rPr>
        <w:t>: Male</w:t>
      </w:r>
    </w:p>
    <w:p w14:paraId="1F653257" w14:textId="744A4AB0" w:rsidR="00603E9F" w:rsidRDefault="00603E9F" w:rsidP="00B829E3">
      <w:pPr>
        <w:ind w:left="708"/>
        <w:rPr>
          <w:lang w:val="en-US"/>
        </w:rPr>
      </w:pPr>
      <w:r w:rsidRPr="00B829E3">
        <w:rPr>
          <w:lang w:val="en-US"/>
        </w:rPr>
        <w:t>Fem</w:t>
      </w:r>
      <w:r w:rsidR="00B829E3" w:rsidRPr="00B829E3">
        <w:rPr>
          <w:lang w:val="en-US"/>
        </w:rPr>
        <w:t>inin</w:t>
      </w:r>
      <w:r w:rsidRPr="00B829E3">
        <w:rPr>
          <w:lang w:val="en-US"/>
        </w:rPr>
        <w:t>: Female</w:t>
      </w:r>
    </w:p>
    <w:p w14:paraId="61204523" w14:textId="77777777" w:rsidR="000E4EA3" w:rsidRPr="00B829E3" w:rsidRDefault="000E4EA3" w:rsidP="00B829E3">
      <w:pPr>
        <w:ind w:left="708"/>
        <w:rPr>
          <w:lang w:val="en-US"/>
        </w:rPr>
      </w:pPr>
    </w:p>
    <w:p w14:paraId="0848F4A6" w14:textId="598DB957" w:rsidR="00603E9F" w:rsidRPr="00603E9F" w:rsidRDefault="00B829E3" w:rsidP="00603E9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7. </w:t>
      </w:r>
      <w:r w:rsidR="00603E9F" w:rsidRPr="00603E9F">
        <w:rPr>
          <w:b/>
          <w:bCs/>
          <w:lang w:val="en-US"/>
        </w:rPr>
        <w:t>type_loc</w:t>
      </w:r>
    </w:p>
    <w:p w14:paraId="71DE2AE4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English name: Selling location type</w:t>
      </w:r>
    </w:p>
    <w:p w14:paraId="73205B92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Description: Physical location or display mode where the product is sold within the market (e.g., table, ground)</w:t>
      </w:r>
    </w:p>
    <w:p w14:paraId="3B65DBDD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Data type: Categorical</w:t>
      </w:r>
    </w:p>
    <w:p w14:paraId="4DB06F72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Values and labels:</w:t>
      </w:r>
    </w:p>
    <w:p w14:paraId="33D78808" w14:textId="77777777" w:rsidR="00B829E3" w:rsidRDefault="00B829E3" w:rsidP="00B829E3">
      <w:pPr>
        <w:ind w:left="708"/>
        <w:rPr>
          <w:lang w:val="en-US"/>
        </w:rPr>
      </w:pPr>
      <w:r w:rsidRPr="00B829E3">
        <w:rPr>
          <w:lang w:val="en-US"/>
        </w:rPr>
        <w:t xml:space="preserve">Sur table: on table. </w:t>
      </w:r>
    </w:p>
    <w:p w14:paraId="50A21593" w14:textId="77777777" w:rsidR="00B829E3" w:rsidRDefault="00B829E3" w:rsidP="00B829E3">
      <w:pPr>
        <w:ind w:left="708"/>
        <w:rPr>
          <w:lang w:val="en-US"/>
        </w:rPr>
      </w:pPr>
      <w:r w:rsidRPr="00B829E3">
        <w:rPr>
          <w:lang w:val="en-US"/>
        </w:rPr>
        <w:t xml:space="preserve">Par terre: On the floor. </w:t>
      </w:r>
    </w:p>
    <w:p w14:paraId="04B0512B" w14:textId="2E092BA7" w:rsidR="00603E9F" w:rsidRDefault="00B829E3" w:rsidP="00B829E3">
      <w:pPr>
        <w:ind w:left="708"/>
        <w:rPr>
          <w:lang w:val="en-US"/>
        </w:rPr>
      </w:pPr>
      <w:r w:rsidRPr="00B829E3">
        <w:rPr>
          <w:lang w:val="en-US"/>
        </w:rPr>
        <w:t>Ambulant: Mobile.</w:t>
      </w:r>
    </w:p>
    <w:p w14:paraId="30DC7AA3" w14:textId="77777777" w:rsidR="000E4EA3" w:rsidRPr="00B829E3" w:rsidRDefault="000E4EA3" w:rsidP="00B829E3">
      <w:pPr>
        <w:ind w:left="708"/>
        <w:rPr>
          <w:lang w:val="en-US"/>
        </w:rPr>
      </w:pPr>
    </w:p>
    <w:p w14:paraId="7B268F8C" w14:textId="35BFEE16" w:rsidR="00603E9F" w:rsidRPr="00603E9F" w:rsidRDefault="00B829E3" w:rsidP="00603E9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8. </w:t>
      </w:r>
      <w:r w:rsidR="00603E9F" w:rsidRPr="00603E9F">
        <w:rPr>
          <w:b/>
          <w:bCs/>
          <w:lang w:val="en-US"/>
        </w:rPr>
        <w:t>type_produit</w:t>
      </w:r>
    </w:p>
    <w:p w14:paraId="115DDF27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English name: Vegetable type</w:t>
      </w:r>
    </w:p>
    <w:p w14:paraId="5946A738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Description: Name of the vegetable being sold</w:t>
      </w:r>
    </w:p>
    <w:p w14:paraId="0689F733" w14:textId="6F2075AB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 xml:space="preserve">Data type: </w:t>
      </w:r>
      <w:r w:rsidR="000E4EA3">
        <w:rPr>
          <w:lang w:val="en-US"/>
        </w:rPr>
        <w:t>String</w:t>
      </w:r>
    </w:p>
    <w:p w14:paraId="75DD098F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Values and labels:</w:t>
      </w:r>
    </w:p>
    <w:p w14:paraId="1F2CBECC" w14:textId="77777777" w:rsidR="00B829E3" w:rsidRDefault="00B829E3" w:rsidP="00B829E3">
      <w:pPr>
        <w:ind w:left="708"/>
        <w:rPr>
          <w:lang w:val="en-US"/>
        </w:rPr>
      </w:pPr>
      <w:r w:rsidRPr="00B829E3">
        <w:rPr>
          <w:lang w:val="en-US"/>
        </w:rPr>
        <w:t xml:space="preserve">Amarante: Amaranth. </w:t>
      </w:r>
    </w:p>
    <w:p w14:paraId="2DC7E567" w14:textId="77777777" w:rsidR="00B829E3" w:rsidRDefault="00B829E3" w:rsidP="00B829E3">
      <w:pPr>
        <w:ind w:left="708"/>
        <w:rPr>
          <w:lang w:val="en-US"/>
        </w:rPr>
      </w:pPr>
      <w:r w:rsidRPr="00B829E3">
        <w:rPr>
          <w:lang w:val="en-US"/>
        </w:rPr>
        <w:t xml:space="preserve">Grande morelle: African nightshade. </w:t>
      </w:r>
    </w:p>
    <w:p w14:paraId="060960BE" w14:textId="77777777" w:rsidR="00B829E3" w:rsidRDefault="00B829E3" w:rsidP="00B829E3">
      <w:pPr>
        <w:ind w:left="708"/>
        <w:rPr>
          <w:lang w:val="en-US"/>
        </w:rPr>
      </w:pPr>
      <w:r w:rsidRPr="00B829E3">
        <w:rPr>
          <w:lang w:val="en-US"/>
        </w:rPr>
        <w:t xml:space="preserve">Morelle amère: Bitter nightshade. </w:t>
      </w:r>
    </w:p>
    <w:p w14:paraId="5DDC678D" w14:textId="77777777" w:rsidR="00B829E3" w:rsidRDefault="00B829E3" w:rsidP="00B829E3">
      <w:pPr>
        <w:ind w:left="708"/>
      </w:pPr>
      <w:r w:rsidRPr="00B829E3">
        <w:lastRenderedPageBreak/>
        <w:t xml:space="preserve">Oseille de </w:t>
      </w:r>
      <w:proofErr w:type="gramStart"/>
      <w:r w:rsidRPr="00B829E3">
        <w:t>Guinée:</w:t>
      </w:r>
      <w:proofErr w:type="gramEnd"/>
      <w:r w:rsidRPr="00B829E3">
        <w:t xml:space="preserve"> Hibiscus. </w:t>
      </w:r>
    </w:p>
    <w:p w14:paraId="474AE842" w14:textId="77777777" w:rsidR="00B829E3" w:rsidRDefault="00B829E3" w:rsidP="00B829E3">
      <w:pPr>
        <w:ind w:left="708"/>
      </w:pPr>
      <w:proofErr w:type="gramStart"/>
      <w:r w:rsidRPr="00B829E3">
        <w:t>Piment:</w:t>
      </w:r>
      <w:proofErr w:type="gramEnd"/>
      <w:r w:rsidRPr="00B829E3">
        <w:t xml:space="preserve"> Hot pepper. </w:t>
      </w:r>
    </w:p>
    <w:p w14:paraId="2FEB87BD" w14:textId="77777777" w:rsidR="00B829E3" w:rsidRDefault="00B829E3" w:rsidP="00B829E3">
      <w:pPr>
        <w:ind w:left="708"/>
      </w:pPr>
      <w:proofErr w:type="gramStart"/>
      <w:r w:rsidRPr="00B829E3">
        <w:t>Ciboule:</w:t>
      </w:r>
      <w:proofErr w:type="gramEnd"/>
      <w:r w:rsidRPr="00B829E3">
        <w:t xml:space="preserve"> Spring onion. </w:t>
      </w:r>
    </w:p>
    <w:p w14:paraId="508E42AC" w14:textId="77777777" w:rsidR="00B829E3" w:rsidRDefault="00B829E3" w:rsidP="00B829E3">
      <w:pPr>
        <w:ind w:left="708"/>
      </w:pPr>
      <w:proofErr w:type="gramStart"/>
      <w:r w:rsidRPr="00B829E3">
        <w:t>Laitue:</w:t>
      </w:r>
      <w:proofErr w:type="gramEnd"/>
      <w:r w:rsidRPr="00B829E3">
        <w:t xml:space="preserve"> Lettuce. </w:t>
      </w:r>
    </w:p>
    <w:p w14:paraId="398F2557" w14:textId="77777777" w:rsidR="00B829E3" w:rsidRDefault="00B829E3" w:rsidP="00B829E3">
      <w:pPr>
        <w:ind w:left="708"/>
      </w:pPr>
      <w:r w:rsidRPr="00B829E3">
        <w:t xml:space="preserve">Chou </w:t>
      </w:r>
      <w:proofErr w:type="gramStart"/>
      <w:r w:rsidRPr="00B829E3">
        <w:t>pomme:</w:t>
      </w:r>
      <w:proofErr w:type="gramEnd"/>
      <w:r w:rsidRPr="00B829E3">
        <w:t xml:space="preserve"> Cabbage. </w:t>
      </w:r>
    </w:p>
    <w:p w14:paraId="45B2EDAC" w14:textId="77777777" w:rsidR="00B829E3" w:rsidRDefault="00B829E3" w:rsidP="00B829E3">
      <w:pPr>
        <w:ind w:left="708"/>
      </w:pPr>
      <w:proofErr w:type="gramStart"/>
      <w:r w:rsidRPr="00B829E3">
        <w:t>Tomate:</w:t>
      </w:r>
      <w:proofErr w:type="gramEnd"/>
      <w:r w:rsidRPr="00B829E3">
        <w:t xml:space="preserve"> Tomato. </w:t>
      </w:r>
    </w:p>
    <w:p w14:paraId="5A1FADC5" w14:textId="77777777" w:rsidR="00B829E3" w:rsidRDefault="00B829E3" w:rsidP="00B829E3">
      <w:pPr>
        <w:ind w:left="708"/>
      </w:pPr>
      <w:proofErr w:type="gramStart"/>
      <w:r w:rsidRPr="00B829E3">
        <w:t>Carotte:</w:t>
      </w:r>
      <w:proofErr w:type="gramEnd"/>
      <w:r w:rsidRPr="00B829E3">
        <w:t xml:space="preserve"> Carrot. </w:t>
      </w:r>
    </w:p>
    <w:p w14:paraId="7EE4A069" w14:textId="77777777" w:rsidR="00B829E3" w:rsidRDefault="00B829E3" w:rsidP="00B829E3">
      <w:pPr>
        <w:ind w:left="708"/>
      </w:pPr>
      <w:r w:rsidRPr="00B829E3">
        <w:t xml:space="preserve">Aubergine </w:t>
      </w:r>
      <w:proofErr w:type="gramStart"/>
      <w:r w:rsidRPr="00B829E3">
        <w:t>violette:</w:t>
      </w:r>
      <w:proofErr w:type="gramEnd"/>
      <w:r w:rsidRPr="00B829E3">
        <w:t xml:space="preserve"> Eggplant. </w:t>
      </w:r>
    </w:p>
    <w:p w14:paraId="0544C660" w14:textId="77777777" w:rsidR="00B829E3" w:rsidRDefault="00B829E3" w:rsidP="00B829E3">
      <w:pPr>
        <w:ind w:left="708"/>
      </w:pPr>
      <w:proofErr w:type="gramStart"/>
      <w:r w:rsidRPr="00B829E3">
        <w:t>Poivron:</w:t>
      </w:r>
      <w:proofErr w:type="gramEnd"/>
      <w:r w:rsidRPr="00B829E3">
        <w:t xml:space="preserve"> Bell pepper. </w:t>
      </w:r>
    </w:p>
    <w:p w14:paraId="1B23B0BA" w14:textId="77777777" w:rsidR="00B829E3" w:rsidRDefault="00B829E3" w:rsidP="00B829E3">
      <w:pPr>
        <w:ind w:left="708"/>
      </w:pPr>
      <w:proofErr w:type="gramStart"/>
      <w:r w:rsidRPr="00B829E3">
        <w:t>Courgette:</w:t>
      </w:r>
      <w:proofErr w:type="gramEnd"/>
      <w:r w:rsidRPr="00B829E3">
        <w:t xml:space="preserve"> Zucchini. </w:t>
      </w:r>
    </w:p>
    <w:p w14:paraId="7611DAD9" w14:textId="77777777" w:rsidR="00B829E3" w:rsidRDefault="00B829E3" w:rsidP="00B829E3">
      <w:pPr>
        <w:ind w:left="708"/>
      </w:pPr>
      <w:proofErr w:type="gramStart"/>
      <w:r w:rsidRPr="00B829E3">
        <w:t>Concombre:</w:t>
      </w:r>
      <w:proofErr w:type="gramEnd"/>
      <w:r w:rsidRPr="00B829E3">
        <w:t xml:space="preserve"> Cucumber. </w:t>
      </w:r>
    </w:p>
    <w:p w14:paraId="434611B6" w14:textId="77777777" w:rsidR="00B829E3" w:rsidRDefault="00B829E3" w:rsidP="00B829E3">
      <w:pPr>
        <w:ind w:left="708"/>
      </w:pPr>
      <w:proofErr w:type="gramStart"/>
      <w:r w:rsidRPr="00B829E3">
        <w:t>Baselle:</w:t>
      </w:r>
      <w:proofErr w:type="gramEnd"/>
      <w:r w:rsidRPr="00B829E3">
        <w:t xml:space="preserve"> Malabar spinach. </w:t>
      </w:r>
    </w:p>
    <w:p w14:paraId="1EFC3ABE" w14:textId="1559984F" w:rsidR="00B829E3" w:rsidRDefault="00B829E3" w:rsidP="00B829E3">
      <w:pPr>
        <w:ind w:left="708"/>
        <w:rPr>
          <w:lang w:val="en-US"/>
        </w:rPr>
      </w:pPr>
      <w:r w:rsidRPr="00B829E3">
        <w:rPr>
          <w:lang w:val="en-US"/>
        </w:rPr>
        <w:t xml:space="preserve">Haricot vert: </w:t>
      </w:r>
      <w:proofErr w:type="gramStart"/>
      <w:r w:rsidRPr="00B829E3">
        <w:rPr>
          <w:lang w:val="en-US"/>
        </w:rPr>
        <w:t>Green</w:t>
      </w:r>
      <w:proofErr w:type="gramEnd"/>
      <w:r w:rsidRPr="00B829E3">
        <w:rPr>
          <w:lang w:val="en-US"/>
        </w:rPr>
        <w:t xml:space="preserve"> bean.</w:t>
      </w:r>
    </w:p>
    <w:p w14:paraId="2934C10E" w14:textId="77777777" w:rsidR="000E4EA3" w:rsidRPr="00B829E3" w:rsidRDefault="000E4EA3" w:rsidP="00B829E3">
      <w:pPr>
        <w:ind w:left="708"/>
        <w:rPr>
          <w:lang w:val="en-US"/>
        </w:rPr>
      </w:pPr>
    </w:p>
    <w:p w14:paraId="03871770" w14:textId="77E403FC" w:rsidR="00603E9F" w:rsidRPr="00603E9F" w:rsidRDefault="00B829E3" w:rsidP="00603E9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9. </w:t>
      </w:r>
      <w:r w:rsidR="00603E9F" w:rsidRPr="00603E9F">
        <w:rPr>
          <w:b/>
          <w:bCs/>
          <w:lang w:val="en-US"/>
        </w:rPr>
        <w:t>origine_produit_site</w:t>
      </w:r>
    </w:p>
    <w:p w14:paraId="709AE912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English name: Production site</w:t>
      </w:r>
    </w:p>
    <w:p w14:paraId="01EC3906" w14:textId="77777777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>Description: Specific site of production of the product</w:t>
      </w:r>
    </w:p>
    <w:p w14:paraId="5E545ACB" w14:textId="156E5BE2" w:rsidR="00603E9F" w:rsidRPr="00B829E3" w:rsidRDefault="00603E9F" w:rsidP="00603E9F">
      <w:pPr>
        <w:rPr>
          <w:lang w:val="en-US"/>
        </w:rPr>
      </w:pPr>
      <w:r w:rsidRPr="00B829E3">
        <w:rPr>
          <w:lang w:val="en-US"/>
        </w:rPr>
        <w:t xml:space="preserve">Data type: </w:t>
      </w:r>
      <w:r w:rsidR="00B829E3">
        <w:rPr>
          <w:lang w:val="en-US"/>
        </w:rPr>
        <w:t>string</w:t>
      </w:r>
    </w:p>
    <w:p w14:paraId="378B0EF3" w14:textId="77777777" w:rsidR="00B829E3" w:rsidRDefault="00B829E3" w:rsidP="00603E9F">
      <w:pPr>
        <w:rPr>
          <w:b/>
          <w:bCs/>
          <w:lang w:val="en-US"/>
        </w:rPr>
      </w:pPr>
    </w:p>
    <w:p w14:paraId="597B3E06" w14:textId="308CBA70" w:rsidR="00603E9F" w:rsidRPr="00603E9F" w:rsidRDefault="00B829E3" w:rsidP="00603E9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10. </w:t>
      </w:r>
      <w:r w:rsidR="00603E9F" w:rsidRPr="00603E9F">
        <w:rPr>
          <w:b/>
          <w:bCs/>
          <w:lang w:val="en-US"/>
        </w:rPr>
        <w:t>origine_produit_region</w:t>
      </w:r>
    </w:p>
    <w:p w14:paraId="68076410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English name: Production region</w:t>
      </w:r>
    </w:p>
    <w:p w14:paraId="7E96ABA0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Description: Administrative or geographic region where the product was produced</w:t>
      </w:r>
    </w:p>
    <w:p w14:paraId="754315F4" w14:textId="10401FA1" w:rsidR="00603E9F" w:rsidRPr="000E4EA3" w:rsidRDefault="00603E9F" w:rsidP="00603E9F">
      <w:r w:rsidRPr="000E4EA3">
        <w:t xml:space="preserve">Data </w:t>
      </w:r>
      <w:proofErr w:type="gramStart"/>
      <w:r w:rsidRPr="000E4EA3">
        <w:t>type:</w:t>
      </w:r>
      <w:proofErr w:type="gramEnd"/>
      <w:r w:rsidRPr="000E4EA3">
        <w:t xml:space="preserve"> </w:t>
      </w:r>
      <w:r w:rsidR="000E4EA3" w:rsidRPr="000E4EA3">
        <w:t>str</w:t>
      </w:r>
      <w:r w:rsidR="000E4EA3">
        <w:t>ing</w:t>
      </w:r>
    </w:p>
    <w:p w14:paraId="441FA36F" w14:textId="77777777" w:rsidR="000E4EA3" w:rsidRPr="000E4EA3" w:rsidRDefault="000E4EA3" w:rsidP="00603E9F">
      <w:pPr>
        <w:rPr>
          <w:b/>
          <w:bCs/>
        </w:rPr>
      </w:pPr>
    </w:p>
    <w:p w14:paraId="24A7F4C5" w14:textId="1B453487" w:rsidR="00603E9F" w:rsidRPr="000E4EA3" w:rsidRDefault="000E4EA3" w:rsidP="00603E9F">
      <w:pPr>
        <w:rPr>
          <w:b/>
          <w:bCs/>
        </w:rPr>
      </w:pPr>
      <w:r>
        <w:rPr>
          <w:b/>
          <w:bCs/>
        </w:rPr>
        <w:t xml:space="preserve">11. </w:t>
      </w:r>
      <w:r w:rsidR="00603E9F" w:rsidRPr="000E4EA3">
        <w:rPr>
          <w:b/>
          <w:bCs/>
        </w:rPr>
        <w:t>type_lieu_achat</w:t>
      </w:r>
    </w:p>
    <w:p w14:paraId="5A65F6F7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English name: Source location type</w:t>
      </w:r>
    </w:p>
    <w:p w14:paraId="14C053ED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Description: Type of place where the product was sourced (e.g., farm, market, wholesaler)</w:t>
      </w:r>
    </w:p>
    <w:p w14:paraId="316057AE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Data type: Categorical</w:t>
      </w:r>
    </w:p>
    <w:p w14:paraId="58108AF9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Values and labels:</w:t>
      </w:r>
    </w:p>
    <w:p w14:paraId="6E38963C" w14:textId="77777777" w:rsidR="000E4EA3" w:rsidRDefault="000E4EA3" w:rsidP="000E4EA3">
      <w:pPr>
        <w:ind w:left="708"/>
      </w:pPr>
      <w:proofErr w:type="gramStart"/>
      <w:r w:rsidRPr="000E4EA3">
        <w:t>Marche:</w:t>
      </w:r>
      <w:proofErr w:type="gramEnd"/>
      <w:r w:rsidRPr="000E4EA3">
        <w:t xml:space="preserve"> Market. </w:t>
      </w:r>
    </w:p>
    <w:p w14:paraId="6CBC8DDB" w14:textId="77777777" w:rsidR="000E4EA3" w:rsidRDefault="000E4EA3" w:rsidP="000E4EA3">
      <w:pPr>
        <w:ind w:left="708"/>
      </w:pPr>
      <w:proofErr w:type="gramStart"/>
      <w:r w:rsidRPr="000E4EA3">
        <w:t>Jardin:</w:t>
      </w:r>
      <w:proofErr w:type="gramEnd"/>
      <w:r w:rsidRPr="000E4EA3">
        <w:t xml:space="preserve"> Garden. </w:t>
      </w:r>
    </w:p>
    <w:p w14:paraId="09F98637" w14:textId="77777777" w:rsidR="000E4EA3" w:rsidRDefault="000E4EA3" w:rsidP="000E4EA3">
      <w:pPr>
        <w:ind w:left="708"/>
      </w:pPr>
      <w:proofErr w:type="gramStart"/>
      <w:r w:rsidRPr="000E4EA3">
        <w:lastRenderedPageBreak/>
        <w:t>Village:</w:t>
      </w:r>
      <w:proofErr w:type="gramEnd"/>
      <w:r w:rsidRPr="000E4EA3">
        <w:t xml:space="preserve"> Village. </w:t>
      </w:r>
    </w:p>
    <w:p w14:paraId="153B32F6" w14:textId="77777777" w:rsidR="000E4EA3" w:rsidRDefault="000E4EA3" w:rsidP="000E4EA3">
      <w:pPr>
        <w:ind w:left="708"/>
        <w:rPr>
          <w:lang w:val="en-US"/>
        </w:rPr>
      </w:pPr>
      <w:r w:rsidRPr="000E4EA3">
        <w:rPr>
          <w:lang w:val="en-US"/>
        </w:rPr>
        <w:t xml:space="preserve">NA: Not available. </w:t>
      </w:r>
    </w:p>
    <w:p w14:paraId="07D580E8" w14:textId="77777777" w:rsidR="000E4EA3" w:rsidRDefault="000E4EA3" w:rsidP="000E4EA3">
      <w:pPr>
        <w:ind w:left="708"/>
      </w:pPr>
      <w:proofErr w:type="gramStart"/>
      <w:r w:rsidRPr="000E4EA3">
        <w:t>Autres:</w:t>
      </w:r>
      <w:proofErr w:type="gramEnd"/>
      <w:r w:rsidRPr="000E4EA3">
        <w:t xml:space="preserve"> Others.</w:t>
      </w:r>
    </w:p>
    <w:p w14:paraId="500FF6DF" w14:textId="77777777" w:rsidR="000E4EA3" w:rsidRDefault="000E4EA3" w:rsidP="000E4EA3">
      <w:pPr>
        <w:ind w:left="708"/>
      </w:pPr>
      <w:proofErr w:type="gramStart"/>
      <w:r w:rsidRPr="000E4EA3">
        <w:t>IAC:</w:t>
      </w:r>
      <w:proofErr w:type="gramEnd"/>
      <w:r w:rsidRPr="000E4EA3">
        <w:t xml:space="preserve"> IAC. </w:t>
      </w:r>
    </w:p>
    <w:p w14:paraId="5A7D6B55" w14:textId="0F7EB9EF" w:rsidR="000E4EA3" w:rsidRDefault="000E4EA3" w:rsidP="000E4EA3">
      <w:pPr>
        <w:ind w:left="708"/>
      </w:pPr>
      <w:proofErr w:type="gramStart"/>
      <w:r w:rsidRPr="000E4EA3">
        <w:t>Port:</w:t>
      </w:r>
      <w:proofErr w:type="gramEnd"/>
      <w:r w:rsidRPr="000E4EA3">
        <w:t xml:space="preserve"> Port.</w:t>
      </w:r>
    </w:p>
    <w:p w14:paraId="0BAFAF0A" w14:textId="77777777" w:rsidR="000E4EA3" w:rsidRPr="000E4EA3" w:rsidRDefault="000E4EA3" w:rsidP="000E4EA3">
      <w:pPr>
        <w:ind w:left="708"/>
        <w:rPr>
          <w:b/>
          <w:bCs/>
        </w:rPr>
      </w:pPr>
    </w:p>
    <w:p w14:paraId="3EAE19D1" w14:textId="02F3B543" w:rsidR="00603E9F" w:rsidRPr="00603E9F" w:rsidRDefault="000E4EA3" w:rsidP="00603E9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12. </w:t>
      </w:r>
      <w:r w:rsidR="00603E9F" w:rsidRPr="00603E9F">
        <w:rPr>
          <w:b/>
          <w:bCs/>
          <w:lang w:val="en-US"/>
        </w:rPr>
        <w:t>nom_lieu_achat</w:t>
      </w:r>
    </w:p>
    <w:p w14:paraId="382143C3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English name: Source location name</w:t>
      </w:r>
    </w:p>
    <w:p w14:paraId="6F316BB3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Description: Name of the place where the product was purchased by the respondent</w:t>
      </w:r>
    </w:p>
    <w:p w14:paraId="55FDA664" w14:textId="6DDAC25C" w:rsidR="00603E9F" w:rsidRDefault="00603E9F" w:rsidP="00603E9F">
      <w:pPr>
        <w:rPr>
          <w:lang w:val="en-US"/>
        </w:rPr>
      </w:pPr>
      <w:r w:rsidRPr="000E4EA3">
        <w:rPr>
          <w:lang w:val="en-US"/>
        </w:rPr>
        <w:t xml:space="preserve">Data type: </w:t>
      </w:r>
      <w:r w:rsidR="000E4EA3" w:rsidRPr="000E4EA3">
        <w:rPr>
          <w:lang w:val="en-US"/>
        </w:rPr>
        <w:t>String</w:t>
      </w:r>
    </w:p>
    <w:p w14:paraId="7C5F384F" w14:textId="77777777" w:rsidR="000E4EA3" w:rsidRPr="000E4EA3" w:rsidRDefault="000E4EA3" w:rsidP="00603E9F">
      <w:pPr>
        <w:rPr>
          <w:lang w:val="en-US"/>
        </w:rPr>
      </w:pPr>
    </w:p>
    <w:p w14:paraId="472DB89B" w14:textId="5C852ED2" w:rsidR="00603E9F" w:rsidRPr="00603E9F" w:rsidRDefault="000E4EA3" w:rsidP="00603E9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13. </w:t>
      </w:r>
      <w:r w:rsidR="00603E9F" w:rsidRPr="00603E9F">
        <w:rPr>
          <w:b/>
          <w:bCs/>
          <w:lang w:val="en-US"/>
        </w:rPr>
        <w:t>type_fournisseur</w:t>
      </w:r>
    </w:p>
    <w:p w14:paraId="400FF1C4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English name: Supplier type</w:t>
      </w:r>
    </w:p>
    <w:p w14:paraId="3EBAD5C7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Description: Function or role of the supplier within the supply chain</w:t>
      </w:r>
    </w:p>
    <w:p w14:paraId="20A80A83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Data type: Categorical</w:t>
      </w:r>
    </w:p>
    <w:p w14:paraId="69A8078C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Values and labels:</w:t>
      </w:r>
    </w:p>
    <w:p w14:paraId="40ED3F2B" w14:textId="77777777" w:rsidR="000E4EA3" w:rsidRDefault="000E4EA3" w:rsidP="000E4EA3">
      <w:pPr>
        <w:ind w:left="708"/>
      </w:pPr>
      <w:proofErr w:type="gramStart"/>
      <w:r w:rsidRPr="000E4EA3">
        <w:t>Détaillant:</w:t>
      </w:r>
      <w:proofErr w:type="gramEnd"/>
      <w:r w:rsidRPr="000E4EA3">
        <w:t xml:space="preserve"> Retailer.</w:t>
      </w:r>
    </w:p>
    <w:p w14:paraId="357092DF" w14:textId="77777777" w:rsidR="000E4EA3" w:rsidRDefault="000E4EA3" w:rsidP="000E4EA3">
      <w:pPr>
        <w:ind w:left="708"/>
      </w:pPr>
      <w:r w:rsidRPr="000E4EA3">
        <w:t xml:space="preserve">Demi </w:t>
      </w:r>
      <w:proofErr w:type="gramStart"/>
      <w:r w:rsidRPr="000E4EA3">
        <w:t>grossiste:</w:t>
      </w:r>
      <w:proofErr w:type="gramEnd"/>
      <w:r w:rsidRPr="000E4EA3">
        <w:t xml:space="preserve"> Semi-wholesaler. </w:t>
      </w:r>
    </w:p>
    <w:p w14:paraId="584C5259" w14:textId="77777777" w:rsidR="000E4EA3" w:rsidRDefault="000E4EA3" w:rsidP="000E4EA3">
      <w:pPr>
        <w:ind w:left="708"/>
        <w:rPr>
          <w:lang w:val="en-US"/>
        </w:rPr>
      </w:pPr>
      <w:r w:rsidRPr="000E4EA3">
        <w:rPr>
          <w:lang w:val="en-US"/>
        </w:rPr>
        <w:t xml:space="preserve">Producteur: Producer. </w:t>
      </w:r>
    </w:p>
    <w:p w14:paraId="346356AC" w14:textId="77777777" w:rsidR="000E4EA3" w:rsidRDefault="000E4EA3" w:rsidP="000E4EA3">
      <w:pPr>
        <w:ind w:left="708"/>
        <w:rPr>
          <w:lang w:val="en-US"/>
        </w:rPr>
      </w:pPr>
      <w:r w:rsidRPr="000E4EA3">
        <w:rPr>
          <w:lang w:val="en-US"/>
        </w:rPr>
        <w:t xml:space="preserve">Grossiste: Wholesaler. </w:t>
      </w:r>
    </w:p>
    <w:p w14:paraId="598258C7" w14:textId="6200C227" w:rsidR="000E4EA3" w:rsidRDefault="000E4EA3" w:rsidP="000E4EA3">
      <w:pPr>
        <w:ind w:left="708"/>
        <w:rPr>
          <w:b/>
          <w:bCs/>
          <w:lang w:val="en-US"/>
        </w:rPr>
      </w:pPr>
      <w:r w:rsidRPr="000E4EA3">
        <w:rPr>
          <w:lang w:val="en-US"/>
        </w:rPr>
        <w:t>Auto producteur: Self-producer</w:t>
      </w:r>
    </w:p>
    <w:p w14:paraId="779A5472" w14:textId="77777777" w:rsidR="000E4EA3" w:rsidRDefault="000E4EA3" w:rsidP="00603E9F">
      <w:pPr>
        <w:rPr>
          <w:b/>
          <w:bCs/>
          <w:lang w:val="en-US"/>
        </w:rPr>
      </w:pPr>
    </w:p>
    <w:p w14:paraId="3B4F162B" w14:textId="52252F74" w:rsidR="00603E9F" w:rsidRPr="00603E9F" w:rsidRDefault="000E4EA3" w:rsidP="00603E9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14. </w:t>
      </w:r>
      <w:r w:rsidR="00603E9F" w:rsidRPr="00603E9F">
        <w:rPr>
          <w:b/>
          <w:bCs/>
          <w:lang w:val="en-US"/>
        </w:rPr>
        <w:t>depense_achat_f_cfa</w:t>
      </w:r>
    </w:p>
    <w:p w14:paraId="6412439D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English name: Purchase expenditure (CFA)</w:t>
      </w:r>
    </w:p>
    <w:p w14:paraId="2BB8CFA1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Description: Amount spent by the retailer to purchase the produce sold on the day of the survey</w:t>
      </w:r>
    </w:p>
    <w:p w14:paraId="6C02150C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Data type: Numeric</w:t>
      </w:r>
    </w:p>
    <w:p w14:paraId="238F2367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Unit: FCFA</w:t>
      </w:r>
    </w:p>
    <w:p w14:paraId="74C2DF61" w14:textId="77777777" w:rsidR="000E4EA3" w:rsidRDefault="000E4EA3" w:rsidP="00603E9F">
      <w:pPr>
        <w:rPr>
          <w:b/>
          <w:bCs/>
          <w:lang w:val="en-US"/>
        </w:rPr>
      </w:pPr>
    </w:p>
    <w:p w14:paraId="454DFC49" w14:textId="52E95597" w:rsidR="00603E9F" w:rsidRPr="00603E9F" w:rsidRDefault="000E4EA3" w:rsidP="00603E9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15. </w:t>
      </w:r>
      <w:r w:rsidR="00603E9F" w:rsidRPr="00603E9F">
        <w:rPr>
          <w:b/>
          <w:bCs/>
          <w:lang w:val="en-US"/>
        </w:rPr>
        <w:t>unite_de_transaction</w:t>
      </w:r>
    </w:p>
    <w:p w14:paraId="5BD45C80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English name: Sales transaction unit</w:t>
      </w:r>
    </w:p>
    <w:p w14:paraId="7CED8E7C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Description: Unit in which the product is sold in the observed transaction</w:t>
      </w:r>
    </w:p>
    <w:p w14:paraId="40803225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lastRenderedPageBreak/>
        <w:t>Data type: Categorical</w:t>
      </w:r>
    </w:p>
    <w:p w14:paraId="11107C1A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Values and labels:</w:t>
      </w:r>
    </w:p>
    <w:p w14:paraId="4075AFF0" w14:textId="77777777" w:rsidR="00603E9F" w:rsidRPr="000E4EA3" w:rsidRDefault="00603E9F" w:rsidP="000E4EA3">
      <w:pPr>
        <w:ind w:left="708"/>
        <w:rPr>
          <w:lang w:val="en-US"/>
        </w:rPr>
      </w:pPr>
      <w:r w:rsidRPr="000E4EA3">
        <w:rPr>
          <w:lang w:val="en-US"/>
        </w:rPr>
        <w:t>Botte: Bundle</w:t>
      </w:r>
    </w:p>
    <w:p w14:paraId="7DEB5064" w14:textId="77777777" w:rsidR="00603E9F" w:rsidRPr="000E4EA3" w:rsidRDefault="00603E9F" w:rsidP="000E4EA3">
      <w:pPr>
        <w:ind w:left="708"/>
        <w:rPr>
          <w:lang w:val="en-US"/>
        </w:rPr>
      </w:pPr>
      <w:r w:rsidRPr="000E4EA3">
        <w:rPr>
          <w:lang w:val="en-US"/>
        </w:rPr>
        <w:t>Seau: Bucket</w:t>
      </w:r>
    </w:p>
    <w:p w14:paraId="47781419" w14:textId="77777777" w:rsidR="00603E9F" w:rsidRPr="000E4EA3" w:rsidRDefault="00603E9F" w:rsidP="000E4EA3">
      <w:pPr>
        <w:ind w:left="708"/>
        <w:rPr>
          <w:lang w:val="en-US"/>
        </w:rPr>
      </w:pPr>
      <w:r w:rsidRPr="000E4EA3">
        <w:rPr>
          <w:lang w:val="en-US"/>
        </w:rPr>
        <w:t>Tas: Pile</w:t>
      </w:r>
    </w:p>
    <w:p w14:paraId="64A7E204" w14:textId="77777777" w:rsidR="00603E9F" w:rsidRPr="000E4EA3" w:rsidRDefault="00603E9F" w:rsidP="000E4EA3">
      <w:pPr>
        <w:ind w:left="708"/>
        <w:rPr>
          <w:lang w:val="en-US"/>
        </w:rPr>
      </w:pPr>
      <w:r w:rsidRPr="000E4EA3">
        <w:rPr>
          <w:lang w:val="en-US"/>
        </w:rPr>
        <w:t>Planche: Bed of crops (in-field harvest unit)</w:t>
      </w:r>
    </w:p>
    <w:p w14:paraId="1796929D" w14:textId="77777777" w:rsidR="00603E9F" w:rsidRPr="000E4EA3" w:rsidRDefault="00603E9F" w:rsidP="000E4EA3">
      <w:pPr>
        <w:ind w:left="708"/>
      </w:pPr>
      <w:proofErr w:type="gramStart"/>
      <w:r w:rsidRPr="000E4EA3">
        <w:t>Piece:</w:t>
      </w:r>
      <w:proofErr w:type="gramEnd"/>
      <w:r w:rsidRPr="000E4EA3">
        <w:t xml:space="preserve"> Piece</w:t>
      </w:r>
    </w:p>
    <w:p w14:paraId="06835EBD" w14:textId="77777777" w:rsidR="00603E9F" w:rsidRPr="000E4EA3" w:rsidRDefault="00603E9F" w:rsidP="000E4EA3">
      <w:pPr>
        <w:ind w:left="708"/>
      </w:pPr>
      <w:proofErr w:type="gramStart"/>
      <w:r w:rsidRPr="000E4EA3">
        <w:t>Sac:</w:t>
      </w:r>
      <w:proofErr w:type="gramEnd"/>
      <w:r w:rsidRPr="000E4EA3">
        <w:t xml:space="preserve"> Bag</w:t>
      </w:r>
    </w:p>
    <w:p w14:paraId="78D639FF" w14:textId="6C001653" w:rsidR="00603E9F" w:rsidRDefault="00603E9F" w:rsidP="000E4EA3">
      <w:pPr>
        <w:ind w:left="708"/>
      </w:pPr>
      <w:proofErr w:type="gramStart"/>
      <w:r w:rsidRPr="000E4EA3">
        <w:t>Caisse:</w:t>
      </w:r>
      <w:proofErr w:type="gramEnd"/>
      <w:r w:rsidRPr="000E4EA3">
        <w:t xml:space="preserve"> Crate/box</w:t>
      </w:r>
    </w:p>
    <w:p w14:paraId="5A655015" w14:textId="77777777" w:rsidR="000E4EA3" w:rsidRPr="000E4EA3" w:rsidRDefault="000E4EA3" w:rsidP="000E4EA3">
      <w:pPr>
        <w:ind w:left="708"/>
      </w:pPr>
    </w:p>
    <w:p w14:paraId="4D7BD476" w14:textId="192D8B8E" w:rsidR="00603E9F" w:rsidRPr="00603E9F" w:rsidRDefault="000E4EA3" w:rsidP="00603E9F">
      <w:pPr>
        <w:rPr>
          <w:b/>
          <w:bCs/>
        </w:rPr>
      </w:pPr>
      <w:r>
        <w:rPr>
          <w:b/>
          <w:bCs/>
        </w:rPr>
        <w:t xml:space="preserve">16. </w:t>
      </w:r>
      <w:r w:rsidR="00603E9F" w:rsidRPr="00603E9F">
        <w:rPr>
          <w:b/>
          <w:bCs/>
        </w:rPr>
        <w:t>prix_moyen_kg</w:t>
      </w:r>
    </w:p>
    <w:p w14:paraId="22929134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English name: Average selling price per kilogram</w:t>
      </w:r>
    </w:p>
    <w:p w14:paraId="07F8A7EF" w14:textId="77777777" w:rsidR="000E4EA3" w:rsidRDefault="00603E9F" w:rsidP="000E4EA3">
      <w:pPr>
        <w:rPr>
          <w:lang w:val="en-US"/>
        </w:rPr>
      </w:pPr>
      <w:r w:rsidRPr="000E4EA3">
        <w:rPr>
          <w:lang w:val="en-US"/>
        </w:rPr>
        <w:t xml:space="preserve">Description: </w:t>
      </w:r>
      <w:r w:rsidR="000E4EA3" w:rsidRPr="000E4EA3">
        <w:rPr>
          <w:lang w:val="en-US"/>
        </w:rPr>
        <w:t>Average price per kg of the product calculated from observed prices and measured weight (kg) of the transaction units. 1/k Σk (price_per_transaction_unit(k) / transaction_unit_weight_kg(k))</w:t>
      </w:r>
    </w:p>
    <w:p w14:paraId="49988FB9" w14:textId="27F89F01" w:rsidR="00603E9F" w:rsidRPr="000E4EA3" w:rsidRDefault="00603E9F" w:rsidP="000E4EA3">
      <w:pPr>
        <w:rPr>
          <w:lang w:val="en-US"/>
        </w:rPr>
      </w:pPr>
      <w:r w:rsidRPr="000E4EA3">
        <w:rPr>
          <w:lang w:val="en-US"/>
        </w:rPr>
        <w:t>Data type: Numeric</w:t>
      </w:r>
    </w:p>
    <w:p w14:paraId="17C025A4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Unit: FCFA/kg</w:t>
      </w:r>
    </w:p>
    <w:p w14:paraId="4170C1F2" w14:textId="2CC35DD7" w:rsidR="00603E9F" w:rsidRPr="00603E9F" w:rsidRDefault="000E4EA3" w:rsidP="00603E9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17. </w:t>
      </w:r>
      <w:r w:rsidR="00603E9F" w:rsidRPr="00603E9F">
        <w:rPr>
          <w:b/>
          <w:bCs/>
          <w:lang w:val="en-US"/>
        </w:rPr>
        <w:t>volume_kg</w:t>
      </w:r>
    </w:p>
    <w:p w14:paraId="1DCD31B0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English name: Volume (kg)</w:t>
      </w:r>
    </w:p>
    <w:p w14:paraId="3C0F1EA4" w14:textId="330E46C4" w:rsidR="00603E9F" w:rsidRPr="000E4EA3" w:rsidRDefault="00603E9F" w:rsidP="000E4EA3">
      <w:r w:rsidRPr="000E4EA3">
        <w:rPr>
          <w:lang w:val="en-US"/>
        </w:rPr>
        <w:t xml:space="preserve">Description: </w:t>
      </w:r>
      <w:r w:rsidR="000E4EA3" w:rsidRPr="000E4EA3">
        <w:rPr>
          <w:lang w:val="en-US"/>
        </w:rPr>
        <w:t>Estimated volume of the produce on the day of the survey. (</w:t>
      </w:r>
      <w:proofErr w:type="gramStart"/>
      <w:r w:rsidR="000E4EA3" w:rsidRPr="000E4EA3">
        <w:rPr>
          <w:lang w:val="en-US"/>
        </w:rPr>
        <w:t>depense</w:t>
      </w:r>
      <w:proofErr w:type="gramEnd"/>
      <w:r w:rsidR="000E4EA3" w:rsidRPr="000E4EA3">
        <w:rPr>
          <w:lang w:val="en-US"/>
        </w:rPr>
        <w:t>_achat_f_cfa / prix_moyen_kg)</w:t>
      </w:r>
    </w:p>
    <w:p w14:paraId="2B1740D6" w14:textId="77777777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Data type: Numeric</w:t>
      </w:r>
    </w:p>
    <w:p w14:paraId="16B8E234" w14:textId="63597600" w:rsidR="00603E9F" w:rsidRPr="000E4EA3" w:rsidRDefault="00603E9F" w:rsidP="00603E9F">
      <w:pPr>
        <w:rPr>
          <w:lang w:val="en-US"/>
        </w:rPr>
      </w:pPr>
      <w:r w:rsidRPr="000E4EA3">
        <w:rPr>
          <w:lang w:val="en-US"/>
        </w:rPr>
        <w:t>Unit: kg</w:t>
      </w:r>
    </w:p>
    <w:sectPr w:rsidR="00603E9F" w:rsidRPr="000E4E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E9F"/>
    <w:rsid w:val="000E4EA3"/>
    <w:rsid w:val="00435E68"/>
    <w:rsid w:val="00442BB1"/>
    <w:rsid w:val="00603E9F"/>
    <w:rsid w:val="00B829E3"/>
    <w:rsid w:val="00BC0953"/>
    <w:rsid w:val="00D9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97E0E"/>
  <w15:chartTrackingRefBased/>
  <w15:docId w15:val="{FB503676-073E-4153-A4C2-C3BCC87B7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03E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80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8</Pages>
  <Words>907</Words>
  <Characters>4991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AMELLER</dc:creator>
  <cp:keywords/>
  <dc:description/>
  <cp:lastModifiedBy>Joaquin AMELLER</cp:lastModifiedBy>
  <cp:revision>2</cp:revision>
  <dcterms:created xsi:type="dcterms:W3CDTF">2026-04-17T13:07:00Z</dcterms:created>
  <dcterms:modified xsi:type="dcterms:W3CDTF">2026-04-17T13:39:00Z</dcterms:modified>
</cp:coreProperties>
</file>